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625FB" w14:textId="77777777" w:rsidR="00B4675A" w:rsidRDefault="00B4675A" w:rsidP="00B4675A">
      <w:pPr>
        <w:spacing w:line="480" w:lineRule="auto"/>
        <w:rPr>
          <w:rStyle w:val="highlight"/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r w:rsidRPr="00B4675A">
        <w:rPr>
          <w:rFonts w:ascii="Arial" w:hAnsi="Arial" w:cs="Arial"/>
          <w:b/>
          <w:sz w:val="22"/>
          <w:szCs w:val="22"/>
          <w:lang w:val="en-GB"/>
        </w:rPr>
        <w:t xml:space="preserve">Supplemental file </w:t>
      </w:r>
      <w:r w:rsidR="00EF0F34">
        <w:rPr>
          <w:rFonts w:ascii="Arial" w:hAnsi="Arial" w:cs="Arial"/>
          <w:b/>
          <w:sz w:val="22"/>
          <w:szCs w:val="22"/>
          <w:lang w:val="en-GB"/>
        </w:rPr>
        <w:t>2</w:t>
      </w:r>
      <w:r w:rsidRPr="00B4675A">
        <w:rPr>
          <w:rFonts w:ascii="Arial" w:hAnsi="Arial" w:cs="Arial"/>
          <w:b/>
          <w:sz w:val="22"/>
          <w:szCs w:val="22"/>
          <w:lang w:val="en-GB"/>
        </w:rPr>
        <w:t xml:space="preserve">: </w:t>
      </w:r>
      <w:r w:rsidRPr="00B4675A">
        <w:rPr>
          <w:rStyle w:val="highlight"/>
          <w:rFonts w:ascii="Arial" w:hAnsi="Arial" w:cs="Arial"/>
          <w:sz w:val="22"/>
          <w:szCs w:val="22"/>
          <w:lang w:val="en-GB"/>
        </w:rPr>
        <w:t xml:space="preserve">Flowchart of patient accrual into the study. </w:t>
      </w:r>
    </w:p>
    <w:p w14:paraId="1D3C077F" w14:textId="77777777" w:rsidR="00B4675A" w:rsidRPr="00B4675A" w:rsidRDefault="00B4675A" w:rsidP="00B4675A">
      <w:pPr>
        <w:spacing w:line="480" w:lineRule="auto"/>
        <w:rPr>
          <w:rStyle w:val="highlight"/>
          <w:rFonts w:ascii="Arial" w:hAnsi="Arial" w:cs="Arial"/>
          <w:sz w:val="22"/>
          <w:szCs w:val="22"/>
          <w:lang w:val="en-GB"/>
        </w:rPr>
      </w:pPr>
    </w:p>
    <w:p w14:paraId="22F84989" w14:textId="77777777" w:rsidR="00DE0182" w:rsidRDefault="00E957F5">
      <w:r w:rsidRPr="00230179">
        <w:rPr>
          <w:rFonts w:ascii="Arial" w:hAnsi="Arial" w:cs="Arial"/>
          <w:b/>
          <w:noProof/>
          <w:sz w:val="22"/>
          <w:szCs w:val="22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29E1AA" wp14:editId="23C308E2">
                <wp:simplePos x="0" y="0"/>
                <wp:positionH relativeFrom="column">
                  <wp:posOffset>117972</wp:posOffset>
                </wp:positionH>
                <wp:positionV relativeFrom="paragraph">
                  <wp:posOffset>516973</wp:posOffset>
                </wp:positionV>
                <wp:extent cx="5779904" cy="3541593"/>
                <wp:effectExtent l="0" t="0" r="11430" b="20955"/>
                <wp:wrapNone/>
                <wp:docPr id="82" name="Groep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9904" cy="3541593"/>
                          <a:chOff x="95075" y="7315"/>
                          <a:chExt cx="5779903" cy="3541593"/>
                        </a:xfrm>
                      </wpg:grpSpPr>
                      <wpg:grpSp>
                        <wpg:cNvPr id="1" name="Groep 1"/>
                        <wpg:cNvGrpSpPr/>
                        <wpg:grpSpPr>
                          <a:xfrm>
                            <a:off x="95075" y="7315"/>
                            <a:ext cx="5779903" cy="3541593"/>
                            <a:chOff x="-145520" y="439723"/>
                            <a:chExt cx="5791835" cy="3551555"/>
                          </a:xfrm>
                        </wpg:grpSpPr>
                        <wps:wsp>
                          <wps:cNvPr id="2" name="Afgeronde rechthoek 2"/>
                          <wps:cNvSpPr/>
                          <wps:spPr>
                            <a:xfrm>
                              <a:off x="882595" y="439723"/>
                              <a:ext cx="1675130" cy="592455"/>
                            </a:xfrm>
                            <a:prstGeom prst="roundRect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C387C94" w14:textId="77777777" w:rsidR="00E957F5" w:rsidRPr="00CD39CC" w:rsidRDefault="00E957F5" w:rsidP="00E957F5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48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women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were </w:t>
                                </w:r>
                              </w:p>
                              <w:p w14:paraId="6E0FEF43" w14:textId="77777777" w:rsidR="00E957F5" w:rsidRPr="00CD39CC" w:rsidRDefault="00E957F5" w:rsidP="00E957F5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</w:pP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eligible and counsell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Afgeronde rechthoek 6"/>
                          <wps:cNvSpPr/>
                          <wps:spPr>
                            <a:xfrm>
                              <a:off x="882595" y="1438904"/>
                              <a:ext cx="1675130" cy="592455"/>
                            </a:xfrm>
                            <a:prstGeom prst="roundRect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B2BC3AD" w14:textId="77777777" w:rsidR="00E957F5" w:rsidRPr="00CD39CC" w:rsidRDefault="00E957F5" w:rsidP="00E957F5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</w:pP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2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3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women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provided</w:t>
                                </w:r>
                              </w:p>
                              <w:p w14:paraId="38FEA33B" w14:textId="77777777" w:rsidR="00E957F5" w:rsidRPr="00CD39CC" w:rsidRDefault="00E957F5" w:rsidP="00E957F5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</w:pP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informed consent </w:t>
                                </w:r>
                              </w:p>
                              <w:p w14:paraId="1BC8F10B" w14:textId="77777777" w:rsidR="00E957F5" w:rsidRPr="00CD39CC" w:rsidRDefault="00E957F5" w:rsidP="00E957F5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Afgeronde rechthoek 7"/>
                          <wps:cNvSpPr/>
                          <wps:spPr>
                            <a:xfrm>
                              <a:off x="882595" y="2446773"/>
                              <a:ext cx="1675130" cy="592455"/>
                            </a:xfrm>
                            <a:prstGeom prst="roundRect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A76FF0C" w14:textId="77777777" w:rsidR="00E957F5" w:rsidRPr="00CD39CC" w:rsidRDefault="00E957F5" w:rsidP="00E957F5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</w:pP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20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women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completed</w:t>
                                </w:r>
                              </w:p>
                              <w:p w14:paraId="12231CB2" w14:textId="77777777" w:rsidR="00E957F5" w:rsidRPr="00CD39CC" w:rsidRDefault="00E957F5" w:rsidP="00E957F5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</w:pP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7.0T MRI with antenna</w:t>
                                </w:r>
                              </w:p>
                              <w:p w14:paraId="68108804" w14:textId="77777777" w:rsidR="00E957F5" w:rsidRPr="00CD39CC" w:rsidRDefault="00E957F5" w:rsidP="00E957F5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hte verbindingslijn met pijl 8"/>
                          <wps:cNvCnPr/>
                          <wps:spPr>
                            <a:xfrm>
                              <a:off x="1717482" y="2048308"/>
                              <a:ext cx="0" cy="40960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9" name="Rechte verbindingslijn met pijl 9"/>
                          <wps:cNvCnPr/>
                          <wps:spPr>
                            <a:xfrm>
                              <a:off x="1709530" y="1193384"/>
                              <a:ext cx="107505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0" name="Afgeronde rechthoek 10"/>
                          <wps:cNvSpPr/>
                          <wps:spPr>
                            <a:xfrm>
                              <a:off x="2781624" y="726770"/>
                              <a:ext cx="2863104" cy="1213888"/>
                            </a:xfrm>
                            <a:prstGeom prst="roundRect">
                              <a:avLst>
                                <a:gd name="adj" fmla="val 10798"/>
                              </a:avLst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4046927" w14:textId="77777777" w:rsidR="00E957F5" w:rsidRPr="00CD39CC" w:rsidRDefault="00E957F5" w:rsidP="00E957F5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25</w:t>
                                </w:r>
                                <w:r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women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waived participation: </w:t>
                                </w:r>
                              </w:p>
                              <w:p w14:paraId="4842DD27" w14:textId="77777777" w:rsidR="00E957F5" w:rsidRPr="00CD39CC" w:rsidRDefault="00E957F5" w:rsidP="00E957F5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</w:p>
                              <w:p w14:paraId="482AEECB" w14:textId="77777777" w:rsidR="00E957F5" w:rsidRPr="00CD39CC" w:rsidRDefault="00E957F5" w:rsidP="00E957F5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- To</w:t>
                                </w:r>
                                <w:r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o</w:t>
                                </w:r>
                                <w:r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overwhelmed by cancer diagnosis, n= </w:t>
                                </w:r>
                                <w:r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13</w:t>
                                </w:r>
                              </w:p>
                              <w:p w14:paraId="3217C27B" w14:textId="77777777" w:rsidR="00E957F5" w:rsidRPr="00CD39CC" w:rsidRDefault="00E957F5" w:rsidP="00E957F5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- </w:t>
                                </w:r>
                                <w:r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Claustrophobia / finds MRI unpleasant, n=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8</w:t>
                                </w:r>
                              </w:p>
                              <w:p w14:paraId="548CAF44" w14:textId="77777777" w:rsidR="00116BA3" w:rsidRDefault="00E957F5" w:rsidP="00E957F5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- </w:t>
                                </w:r>
                                <w:r w:rsidR="00116BA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No reason specified, n=2</w:t>
                                </w:r>
                              </w:p>
                              <w:p w14:paraId="342CA197" w14:textId="77777777" w:rsidR="00E957F5" w:rsidRPr="00CD39CC" w:rsidRDefault="00116BA3" w:rsidP="00E957F5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- </w:t>
                                </w:r>
                                <w:r w:rsidR="00E957F5"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Objection to use of </w:t>
                                </w:r>
                                <w:proofErr w:type="spellStart"/>
                                <w:r w:rsidR="00E957F5"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endorectal</w:t>
                                </w:r>
                                <w:proofErr w:type="spellEnd"/>
                                <w:r w:rsidR="00E957F5"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antenna, n= </w:t>
                                </w:r>
                                <w:r w:rsidR="00E957F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</w:p>
                              <w:p w14:paraId="2F3FE830" w14:textId="77777777" w:rsidR="00E957F5" w:rsidRPr="00116BA3" w:rsidRDefault="00E957F5" w:rsidP="00E957F5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116BA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- </w:t>
                                </w:r>
                                <w:r w:rsidR="00116BA3" w:rsidRPr="00116BA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Influenza</w:t>
                                </w:r>
                                <w:r w:rsidR="00116BA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on day of MRI,</w:t>
                                </w:r>
                                <w:r w:rsidR="00116BA3"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n= </w:t>
                                </w:r>
                                <w:r w:rsidR="00116BA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Afgeronde rechthoek 11"/>
                          <wps:cNvSpPr/>
                          <wps:spPr>
                            <a:xfrm>
                              <a:off x="2775971" y="2055281"/>
                              <a:ext cx="2870344" cy="609007"/>
                            </a:xfrm>
                            <a:prstGeom prst="roundRect">
                              <a:avLst>
                                <a:gd name="adj" fmla="val 17172"/>
                              </a:avLst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5CAD244" w14:textId="77777777" w:rsidR="00E957F5" w:rsidRPr="00CD39CC" w:rsidRDefault="00E957F5" w:rsidP="00E957F5">
                                <w:pPr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  <w:r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women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dropped out of the study:</w:t>
                                </w:r>
                              </w:p>
                              <w:p w14:paraId="10F1481B" w14:textId="77777777" w:rsidR="00E957F5" w:rsidRPr="00CD39CC" w:rsidRDefault="00E957F5" w:rsidP="00E957F5">
                                <w:pPr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</w:p>
                              <w:p w14:paraId="1367FFA4" w14:textId="77777777" w:rsidR="00E957F5" w:rsidRPr="00CD39CC" w:rsidRDefault="00E957F5" w:rsidP="00E957F5">
                                <w:pPr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CD39CC"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- MRI unavailable (unrelated to study), n= </w:t>
                                </w:r>
                                <w:r>
                                  <w:rPr>
                                    <w:rFonts w:ascii="Arial" w:eastAsiaTheme="minorEastAsia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hte verbindingslijn met pijl 13"/>
                          <wps:cNvCnPr/>
                          <wps:spPr>
                            <a:xfrm>
                              <a:off x="1717482" y="2208610"/>
                              <a:ext cx="107505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4" name="Afgeronde rechthoek 14"/>
                          <wps:cNvSpPr/>
                          <wps:spPr>
                            <a:xfrm>
                              <a:off x="1880277" y="3468415"/>
                              <a:ext cx="1707580" cy="522229"/>
                            </a:xfrm>
                            <a:prstGeom prst="roundRect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40578A8" w14:textId="77777777" w:rsidR="00E957F5" w:rsidRPr="00CD39CC" w:rsidRDefault="00E957F5" w:rsidP="00E957F5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11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women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Pr="00A71F72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treated with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u w:val="single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chemoradiation</w:t>
                                </w:r>
                                <w:proofErr w:type="spellEnd"/>
                              </w:p>
                              <w:p w14:paraId="20F299ED" w14:textId="77777777" w:rsidR="00E957F5" w:rsidRPr="00CD39CC" w:rsidRDefault="00E957F5" w:rsidP="00E957F5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18000" tIns="25200" rIns="18000" bIns="2520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Afgeronde rechthoek 15"/>
                          <wps:cNvSpPr/>
                          <wps:spPr>
                            <a:xfrm>
                              <a:off x="-145520" y="3468956"/>
                              <a:ext cx="1702937" cy="522322"/>
                            </a:xfrm>
                            <a:prstGeom prst="roundRect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8D7A02E" w14:textId="77777777" w:rsidR="00E957F5" w:rsidRPr="00CD39CC" w:rsidRDefault="00E957F5" w:rsidP="00E957F5">
                                <w:pPr>
                                  <w:spacing w:line="36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9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women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treated </w:t>
                                </w:r>
                                <w:r w:rsidRPr="00A71F72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>with</w:t>
                                </w:r>
                                <w:r w:rsidRPr="00CD39CC"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radical surgery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14:paraId="1328E093" w14:textId="77777777" w:rsidR="00E957F5" w:rsidRPr="00CD39CC" w:rsidRDefault="00E957F5" w:rsidP="00E957F5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18000" tIns="25200" rIns="18000" bIns="2520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echte verbindingslijn met pijl 16"/>
                          <wps:cNvCnPr/>
                          <wps:spPr>
                            <a:xfrm>
                              <a:off x="2729920" y="3226515"/>
                              <a:ext cx="0" cy="25965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7" name="Rechte verbindingslijn met pijl 17"/>
                          <wps:cNvCnPr/>
                          <wps:spPr>
                            <a:xfrm>
                              <a:off x="704360" y="3204376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8" name="Rechte verbindingslijn 18"/>
                          <wps:cNvCnPr/>
                          <wps:spPr>
                            <a:xfrm>
                              <a:off x="691333" y="3212327"/>
                              <a:ext cx="205464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9" name="Rechte verbindingslijn 19"/>
                          <wps:cNvCnPr/>
                          <wps:spPr>
                            <a:xfrm>
                              <a:off x="1717482" y="3043145"/>
                              <a:ext cx="0" cy="16918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</wpg:grpSp>
                      <wps:wsp>
                        <wps:cNvPr id="81" name="Rechte verbindingslijn met pijl 81"/>
                        <wps:cNvCnPr/>
                        <wps:spPr>
                          <a:xfrm>
                            <a:off x="1953159" y="592531"/>
                            <a:ext cx="0" cy="4095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82" o:spid="_x0000_s1026" style="position:absolute;margin-left:9.3pt;margin-top:40.7pt;width:455.1pt;height:278.85pt;z-index:251659264;mso-width-relative:margin;mso-height-relative:margin" coordorigin="950,73" coordsize="57799,354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">
                <v:group id="Groep 1" o:spid="_x0000_s1027" style="position:absolute;left:950;top:73;width:57799;height:35416" coordorigin="-1455,4397" coordsize="57918,355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roundrect id="Afgeronde rechthoek 2" o:spid="_x0000_s1028" style="position:absolute;left:8825;top:4397;width:16752;height:592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27CcMA&#10;AADaAAAADwAAAGRycy9kb3ducmV2LnhtbESP3WoCMRSE7wt9h3AE72pWra2uRhFB6oWIfw9w3Bx3&#10;Fzcn2yR1t29vhEIvh5n5hpktWlOJOzlfWlbQ7yUgiDOrS84VnE/rtzEIH5A1VpZJwS95WMxfX2aY&#10;atvwge7HkIsIYZ+igiKEOpXSZwUZ9D1bE0fvap3BEKXLpXbYRLip5CBJPqTBkuNCgTWtCspuxx+j&#10;4PK9f//iw2S36Y+Gn+ttMnFlo5XqdtrlFESgNvyH/9obrWAAzyvxBs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c27CcMAAADaAAAADwAAAAAAAAAAAAAAAACYAgAAZHJzL2Rv&#10;d25yZXYueG1sUEsFBgAAAAAEAAQA9QAAAIgDAAAAAA==&#10;" fillcolor="white [3201]" strokecolor="#7f7f7f [1612]" strokeweight="2pt">
                    <v:textbox inset="1mm,,1mm">
                      <w:txbxContent>
                        <w:p w:rsidR="00E957F5" w:rsidRPr="00CD39CC" w:rsidRDefault="00E957F5" w:rsidP="00E957F5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48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women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were </w:t>
                          </w:r>
                        </w:p>
                        <w:p w:rsidR="00E957F5" w:rsidRPr="00CD39CC" w:rsidRDefault="00E957F5" w:rsidP="00E957F5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</w:pP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eligible and counselled</w:t>
                          </w:r>
                        </w:p>
                      </w:txbxContent>
                    </v:textbox>
                  </v:roundrect>
                  <v:roundrect id="Afgeronde rechthoek 6" o:spid="_x0000_s1029" style="position:absolute;left:8825;top:14389;width:16752;height:592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a9CsQA&#10;AADaAAAADwAAAGRycy9kb3ducmV2LnhtbESP3WoCMRSE7wu+QziCdzWrtv6sRimC1Asp/j3AcXPc&#10;XdycbJPobt++EQq9HGbmG2axak0lHuR8aVnBoJ+AIM6sLjlXcD5tXqcgfEDWWFkmBT/kYbXsvCww&#10;1bbhAz2OIRcRwj5FBUUIdSqlzwoy6Pu2Jo7e1TqDIUqXS+2wiXBTyWGSjKXBkuNCgTWtC8pux7tR&#10;cPnev33yYfa1HbyPJptdMnNlo5XqdduPOYhAbfgP/7W3WsEYnlfiDZ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2vQrEAAAA2gAAAA8AAAAAAAAAAAAAAAAAmAIAAGRycy9k&#10;b3ducmV2LnhtbFBLBQYAAAAABAAEAPUAAACJAwAAAAA=&#10;" fillcolor="white [3201]" strokecolor="#7f7f7f [1612]" strokeweight="2pt">
                    <v:textbox inset="1mm,,1mm">
                      <w:txbxContent>
                        <w:p w:rsidR="00E957F5" w:rsidRPr="00CD39CC" w:rsidRDefault="00E957F5" w:rsidP="00E957F5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</w:pP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2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3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women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provided</w:t>
                          </w:r>
                        </w:p>
                        <w:p w:rsidR="00E957F5" w:rsidRPr="00CD39CC" w:rsidRDefault="00E957F5" w:rsidP="00E957F5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</w:pP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informed consent </w:t>
                          </w:r>
                        </w:p>
                        <w:p w:rsidR="00E957F5" w:rsidRPr="00CD39CC" w:rsidRDefault="00E957F5" w:rsidP="00E957F5">
                          <w:pPr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roundrect>
                  <v:roundrect id="Afgeronde rechthoek 7" o:spid="_x0000_s1030" style="position:absolute;left:8825;top:24467;width:16752;height:59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oYkcQA&#10;AADaAAAADwAAAGRycy9kb3ducmV2LnhtbESP3WoCMRSE7wu+QziCdzWrtv6sRimC1Asp/j3AcXPc&#10;XdycbJPobt++EQq9HGbmG2axak0lHuR8aVnBoJ+AIM6sLjlXcD5tXqcgfEDWWFkmBT/kYbXsvCww&#10;1bbhAz2OIRcRwj5FBUUIdSqlzwoy6Pu2Jo7e1TqDIUqXS+2wiXBTyWGSjKXBkuNCgTWtC8pux7tR&#10;cPnev33yYfa1HbyPJptdMnNlo5XqdduPOYhAbfgP/7W3WsEEnlfiDZ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6GJHEAAAA2gAAAA8AAAAAAAAAAAAAAAAAmAIAAGRycy9k&#10;b3ducmV2LnhtbFBLBQYAAAAABAAEAPUAAACJAwAAAAA=&#10;" fillcolor="white [3201]" strokecolor="#7f7f7f [1612]" strokeweight="2pt">
                    <v:textbox inset="1mm,,1mm">
                      <w:txbxContent>
                        <w:p w:rsidR="00E957F5" w:rsidRPr="00CD39CC" w:rsidRDefault="00E957F5" w:rsidP="00E957F5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</w:pP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20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women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completed</w:t>
                          </w:r>
                        </w:p>
                        <w:p w:rsidR="00E957F5" w:rsidRPr="00CD39CC" w:rsidRDefault="00E957F5" w:rsidP="00E957F5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</w:pP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7.0T MRI with antenna</w:t>
                          </w:r>
                        </w:p>
                        <w:p w:rsidR="00E957F5" w:rsidRPr="00CD39CC" w:rsidRDefault="00E957F5" w:rsidP="00E957F5">
                          <w:pPr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8" o:spid="_x0000_s1031" type="#_x0000_t32" style="position:absolute;left:17174;top:20483;width:0;height:40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XdcMAAAADaAAAADwAAAGRycy9kb3ducmV2LnhtbERPTYvCMBC9C/sfwizsTVM9rKUapS4I&#10;hT2I2oPHoRnbYjPpJlmt/npzEDw+3vdyPZhOXMn51rKC6SQBQVxZ3XKtoDxuxykIH5A1dpZJwZ08&#10;rFcfoyVm2t54T9dDqEUMYZ+hgiaEPpPSVw0Z9BPbE0fubJ3BEKGrpXZ4i+Gmk7Mk+ZYGW44NDfb0&#10;01B1OfwbBb/5w57nIf3bWFcku7Qs8tPupNTX55AvQAQawlv8chdaQdwar8QbIF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Yl3XDAAAAA2gAAAA8AAAAAAAAAAAAAAAAA&#10;oQIAAGRycy9kb3ducmV2LnhtbFBLBQYAAAAABAAEAPkAAACOAwAAAAA=&#10;" filled="t" fillcolor="white [3201]" strokecolor="#7f7f7f [1612]" strokeweight="2pt">
                    <v:stroke endarrow="open"/>
                  </v:shape>
                  <v:shape id="Rechte verbindingslijn met pijl 9" o:spid="_x0000_s1032" type="#_x0000_t32" style="position:absolute;left:17095;top:11933;width:1075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Wl468QAAADaAAAADwAAAGRycy9kb3ducmV2LnhtbESPQWvCQBSE74L/YXmF3nRTDzZN3YQo&#10;CAEPUuvB4yP7TEKzb+Puqqm/vlso9DjMzDfMqhhNL27kfGdZwcs8AUFcW91xo+D4uZ2lIHxA1thb&#10;JgXf5KHIp5MVZtre+YNuh9CICGGfoYI2hCGT0tctGfRzOxBH72ydwRCla6R2eI9w08tFkiylwY7j&#10;QosDbVqqvw5Xo2BXPuz5NaSXtXVVsk+PVXnan5R6fhrLdxCBxvAf/mtXWsEb/F6JN0Dm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aXjrxAAAANoAAAAPAAAAAAAAAAAA&#10;AAAAAKECAABkcnMvZG93bnJldi54bWxQSwUGAAAAAAQABAD5AAAAkgMAAAAA&#10;" filled="t" fillcolor="white [3201]" strokecolor="#7f7f7f [1612]" strokeweight="2pt">
                    <v:stroke endarrow="open"/>
                  </v:shape>
                  <v:roundrect id="Afgeronde rechthoek 10" o:spid="_x0000_s1033" style="position:absolute;left:27816;top:7267;width:28631;height:12139;visibility:visible;mso-wrap-style:square;v-text-anchor:middle" arcsize="7075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+tjsIA&#10;AADbAAAADwAAAGRycy9kb3ducmV2LnhtbESPQYvCMBCF74L/IYywN03dg0g1igiCLKygK3odmrEt&#10;NpOSxLb773cOwt5meG/e+2a9HVyjOgqx9mxgPstAERfe1lwauP4cpktQMSFbbDyTgV+KsN2MR2vM&#10;re/5TN0llUpCOOZooEqpzbWORUUO48y3xKI9fHCYZA2ltgF7CXeN/syyhXZYszRU2NK+ouJ5eTkD&#10;cXm9fWtqysPr6x7uj1PX9kEb8zEZditQiYb0b35fH63gC738IgPoz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762OwgAAANsAAAAPAAAAAAAAAAAAAAAAAJgCAABkcnMvZG93&#10;bnJldi54bWxQSwUGAAAAAAQABAD1AAAAhwMAAAAA&#10;" fillcolor="white [3201]" strokecolor="#7f7f7f [1612]" strokeweight="2pt">
                    <v:textbox inset="1mm,,1mm">
                      <w:txbxContent>
                        <w:p w:rsidR="00E957F5" w:rsidRPr="00CD39CC" w:rsidRDefault="00E957F5" w:rsidP="00E957F5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>25</w:t>
                          </w:r>
                          <w:r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women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  <w:r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 xml:space="preserve">waived participation: </w:t>
                          </w:r>
                        </w:p>
                        <w:p w:rsidR="00E957F5" w:rsidRPr="00CD39CC" w:rsidRDefault="00E957F5" w:rsidP="00E957F5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</w:p>
                        <w:p w:rsidR="00E957F5" w:rsidRPr="00CD39CC" w:rsidRDefault="00E957F5" w:rsidP="00E957F5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  <w:r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>- To</w:t>
                          </w:r>
                          <w:r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>o</w:t>
                          </w:r>
                          <w:r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 xml:space="preserve"> overwhelmed by cancer diagnosis, n= </w:t>
                          </w:r>
                          <w:r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>13</w:t>
                          </w:r>
                        </w:p>
                        <w:p w:rsidR="00E957F5" w:rsidRPr="00CD39CC" w:rsidRDefault="00E957F5" w:rsidP="00E957F5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  <w:r w:rsidRPr="00CD39CC"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 xml:space="preserve">- </w:t>
                          </w:r>
                          <w:r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 xml:space="preserve">Claustrophobia / finds MRI unpleasant, n=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>8</w:t>
                          </w:r>
                        </w:p>
                        <w:p w:rsidR="00116BA3" w:rsidRDefault="00E957F5" w:rsidP="00E957F5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  <w:r w:rsidRPr="00CD39CC"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 xml:space="preserve">- </w:t>
                          </w:r>
                          <w:r w:rsidR="00116BA3"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>No reason specified, n=2</w:t>
                          </w:r>
                        </w:p>
                        <w:p w:rsidR="00E957F5" w:rsidRPr="00CD39CC" w:rsidRDefault="00116BA3" w:rsidP="00E957F5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 xml:space="preserve">- </w:t>
                          </w:r>
                          <w:r w:rsidR="00E957F5"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 xml:space="preserve">Objection to use of </w:t>
                          </w:r>
                          <w:proofErr w:type="spellStart"/>
                          <w:r w:rsidR="00E957F5"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>endorectal</w:t>
                          </w:r>
                          <w:proofErr w:type="spellEnd"/>
                          <w:r w:rsidR="00E957F5"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 xml:space="preserve"> antenna, n= </w:t>
                          </w:r>
                          <w:r w:rsidR="00E957F5"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</w:p>
                        <w:p w:rsidR="00E957F5" w:rsidRPr="00116BA3" w:rsidRDefault="00E957F5" w:rsidP="00E957F5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  <w:r w:rsidRPr="00116BA3"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 xml:space="preserve">- </w:t>
                          </w:r>
                          <w:r w:rsidR="00116BA3" w:rsidRPr="00116BA3"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>Influenza</w:t>
                          </w:r>
                          <w:r w:rsidR="00116BA3"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 xml:space="preserve"> on day of MRI,</w:t>
                          </w:r>
                          <w:r w:rsidR="00116BA3"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 xml:space="preserve"> n= </w:t>
                          </w:r>
                          <w:r w:rsidR="00116BA3">
                            <w:rPr>
                              <w:rFonts w:ascii="Arial" w:hAnsi="Arial" w:cs="Arial"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oundrect>
                  <v:roundrect id="Afgeronde rechthoek 11" o:spid="_x0000_s1034" style="position:absolute;left:27759;top:20552;width:28704;height:6090;visibility:visible;mso-wrap-style:square;v-text-anchor:middle" arcsize="1125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K7t8AA&#10;AADbAAAADwAAAGRycy9kb3ducmV2LnhtbERPTYvCMBC9L+x/CLPgZdFUD0WqUZZ1C16tongbmtm2&#10;bjMpSbbWf28Ewds83ucs14NpRU/ON5YVTCcJCOLS6oYrBYd9Pp6D8AFZY2uZFNzIw3r1/rbETNsr&#10;76gvQiViCPsMFdQhdJmUvqzJoJ/Yjjhyv9YZDBG6SmqH1xhuWjlLklQabDg21NjRd03lX/FvFGzC&#10;7kj7T+1yOb+cLufNT5v6g1Kjj+FrASLQEF7ip3ur4/wpPH6JB8jV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JK7t8AAAADbAAAADwAAAAAAAAAAAAAAAACYAgAAZHJzL2Rvd25y&#10;ZXYueG1sUEsFBgAAAAAEAAQA9QAAAIUDAAAAAA==&#10;" fillcolor="white [3201]" strokecolor="#7f7f7f [1612]" strokeweight="2pt">
                    <v:textbox inset="1mm,,1mm">
                      <w:txbxContent>
                        <w:p w:rsidR="00E957F5" w:rsidRPr="00CD39CC" w:rsidRDefault="00E957F5" w:rsidP="00E957F5">
                          <w:pPr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>3</w:t>
                          </w:r>
                          <w:r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women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  <w:r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>dropped out of the study:</w:t>
                          </w:r>
                        </w:p>
                        <w:p w:rsidR="00E957F5" w:rsidRPr="00CD39CC" w:rsidRDefault="00E957F5" w:rsidP="00E957F5">
                          <w:pPr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</w:p>
                        <w:p w:rsidR="00E957F5" w:rsidRPr="00CD39CC" w:rsidRDefault="00E957F5" w:rsidP="00E957F5">
                          <w:pPr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</w:pPr>
                          <w:r w:rsidRPr="00CD39CC"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 xml:space="preserve">- MRI unavailable (unrelated to study), n= </w:t>
                          </w:r>
                          <w:r>
                            <w:rPr>
                              <w:rFonts w:ascii="Arial" w:eastAsiaTheme="minorEastAsia" w:hAnsi="Arial" w:cs="Arial"/>
                              <w:sz w:val="20"/>
                              <w:szCs w:val="20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oundrect>
                  <v:shape id="Rechte verbindingslijn met pijl 13" o:spid="_x0000_s1035" type="#_x0000_t32" style="position:absolute;left:17174;top:22086;width:1075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2lI8MMAAADbAAAADwAAAGRycy9kb3ducmV2LnhtbERPTWvCQBC9C/0PyxR6040ttCG6CbFQ&#10;CPQgag4eh+yYBLOzcXeraX99tyD0No/3OetiMoO4kvO9ZQXLRQKCuLG651ZBffiYpyB8QNY4WCYF&#10;3+ShyB9ma8y0vfGOrvvQihjCPkMFXQhjJqVvOjLoF3YkjtzJOoMhQtdK7fAWw80gn5PkVRrsOTZ0&#10;ONJ7R815/2UUfJY/9vQW0svGuirZpnVVHrdHpZ4ep3IFItAU/sV3d6Xj/Bf4+yUeIPN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9pSPDDAAAA2wAAAA8AAAAAAAAAAAAA&#10;AAAAoQIAAGRycy9kb3ducmV2LnhtbFBLBQYAAAAABAAEAPkAAACRAwAAAAA=&#10;" filled="t" fillcolor="white [3201]" strokecolor="#7f7f7f [1612]" strokeweight="2pt">
                    <v:stroke endarrow="open"/>
                  </v:shape>
                  <v:roundrect id="Afgeronde rechthoek 14" o:spid="_x0000_s1036" style="position:absolute;left:18802;top:34684;width:17076;height:522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xHscIA&#10;AADbAAAADwAAAGRycy9kb3ducmV2LnhtbERPTWvCQBC9C/0PyxS86cZSJaSuUioWPQg29eBxyI5J&#10;2uxs2F1j/PeuIHibx/uc+bI3jejI+dqygsk4AUFcWF1zqeDwux6lIHxA1thYJgVX8rBcvAzmmGl7&#10;4R/q8lCKGMI+QwVVCG0mpS8qMujHtiWO3Mk6gyFCV0rt8BLDTSPfkmQmDdYcGyps6aui4j8/GwWr&#10;tJtwf/jb8sydVlPeH9Pd91Gp4Wv/+QEiUB+e4od7o+P8d7j/Eg+Q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nEexwgAAANsAAAAPAAAAAAAAAAAAAAAAAJgCAABkcnMvZG93&#10;bnJldi54bWxQSwUGAAAAAAQABAD1AAAAhwMAAAAA&#10;" fillcolor="white [3201]" strokecolor="#7f7f7f [1612]" strokeweight="2pt">
                    <v:textbox inset=".5mm,.7mm,.5mm,.7mm">
                      <w:txbxContent>
                        <w:p w:rsidR="00E957F5" w:rsidRPr="00CD39CC" w:rsidRDefault="00E957F5" w:rsidP="00E957F5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11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women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  <w:r w:rsidRPr="00A71F72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treated with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u w:val="single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chemoradiation</w:t>
                          </w:r>
                          <w:proofErr w:type="spellEnd"/>
                        </w:p>
                        <w:p w:rsidR="00E957F5" w:rsidRPr="00CD39CC" w:rsidRDefault="00E957F5" w:rsidP="00E957F5">
                          <w:pPr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roundrect>
                  <v:roundrect id="Afgeronde rechthoek 15" o:spid="_x0000_s1037" style="position:absolute;left:-1455;top:34689;width:17029;height:522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9DiKsAA&#10;AADbAAAADwAAAGRycy9kb3ducmV2LnhtbERPS4vCMBC+C/sfwix401RBKdUosrKyHgRfB49DM7bV&#10;ZlKSbO3++40geJuP7znzZWdq0ZLzlWUFo2ECgji3uuJCwfn0PUhB+ICssbZMCv7Iw3Lx0Ztjpu2D&#10;D9QeQyFiCPsMFZQhNJmUPi/JoB/ahjhyV+sMhghdIbXDRww3tRwnyVQarDg2lNjQV0n5/fhrFKzT&#10;dsTd+bblqbuuJ7y/pLvNRan+Z7eagQjUhbf45f7Rcf4Enr/EA+Ti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9DiKsAAAADbAAAADwAAAAAAAAAAAAAAAACYAgAAZHJzL2Rvd25y&#10;ZXYueG1sUEsFBgAAAAAEAAQA9QAAAIUDAAAAAA==&#10;" fillcolor="white [3201]" strokecolor="#7f7f7f [1612]" strokeweight="2pt">
                    <v:textbox inset=".5mm,.7mm,.5mm,.7mm">
                      <w:txbxContent>
                        <w:p w:rsidR="00E957F5" w:rsidRPr="00CD39CC" w:rsidRDefault="00E957F5" w:rsidP="00E957F5">
                          <w:pPr>
                            <w:spacing w:line="36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9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women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treated </w:t>
                          </w:r>
                          <w:r w:rsidRPr="00A71F72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>with</w:t>
                          </w:r>
                          <w:r w:rsidRPr="00CD39CC"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radical surgery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</w:p>
                        <w:p w:rsidR="00E957F5" w:rsidRPr="00CD39CC" w:rsidRDefault="00E957F5" w:rsidP="00E957F5">
                          <w:pPr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roundrect>
                  <v:shape id="Rechte verbindingslijn met pijl 16" o:spid="_x0000_s1038" type="#_x0000_t32" style="position:absolute;left:27299;top:32265;width:0;height:25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x7raMEAAADbAAAADwAAAGRycy9kb3ducmV2LnhtbERPS4vCMBC+L/gfwgh7W1P3oKVrlCos&#10;FDyIj4PHoRnbss2kJlG7/nojCN7m43vObNGbVlzJ+caygvEoAUFcWt1wpeCw//1KQfiArLG1TAr+&#10;ycNiPviYYabtjbd03YVKxBD2GSqoQ+gyKX1Zk0E/sh1x5E7WGQwRukpqh7cYblr5nSQTabDh2FBj&#10;R6uayr/dxShY53d7mob0vLSuSDbpociPm6NSn8M+/wERqA9v8ctd6Dh/As9f4gFy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HutowQAAANsAAAAPAAAAAAAAAAAAAAAA&#10;AKECAABkcnMvZG93bnJldi54bWxQSwUGAAAAAAQABAD5AAAAjwMAAAAA&#10;" filled="t" fillcolor="white [3201]" strokecolor="#7f7f7f [1612]" strokeweight="2pt">
                    <v:stroke endarrow="open"/>
                  </v:shape>
                  <v:shape id="Rechte verbindingslijn met pijl 17" o:spid="_x0000_s1039" type="#_x0000_t32" style="position:absolute;left:7043;top:32043;width:0;height:28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JO88EAAADbAAAADwAAAGRycy9kb3ducmV2LnhtbERPS4vCMBC+C/6HMMLeNNXDWqpR6oJQ&#10;2IP4OHgcmrEtNpNuktXu/nojCN7m43vOct2bVtzI+caygukkAUFcWt1wpeB03I5TED4ga2wtk4I/&#10;8rBeDQdLzLS9855uh1CJGMI+QwV1CF0mpS9rMugntiOO3MU6gyFCV0nt8B7DTStnSfIpDTYcG2rs&#10;6Kum8nr4NQq+8397mYf0Z2NdkezSU5Gfd2elPkZ9vgARqA9v8ctd6Dh/Ds9f4gFy9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Uk7zwQAAANsAAAAPAAAAAAAAAAAAAAAA&#10;AKECAABkcnMvZG93bnJldi54bWxQSwUGAAAAAAQABAD5AAAAjwMAAAAA&#10;" filled="t" fillcolor="white [3201]" strokecolor="#7f7f7f [1612]" strokeweight="2pt">
                    <v:stroke endarrow="open"/>
                  </v:shape>
                  <v:line id="Rechte verbindingslijn 18" o:spid="_x0000_s1040" style="position:absolute;visibility:visible;mso-wrap-style:square" from="6913,32123" to="27459,321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4Gq4sUAAADbAAAADwAAAGRycy9kb3ducmV2LnhtbESPQWvCQBCF7wX/wzJCb81GoWJTVxFR&#10;sBeptlC9DdlpEszOhuw2if31nUPB2wzvzXvfLFaDq1VHbag8G5gkKSji3NuKCwOfH7unOagQkS3W&#10;nsnAjQKslqOHBWbW93yk7hQLJSEcMjRQxthkWoe8JIch8Q2xaN++dRhlbQttW+wl3NV6mqYz7bBi&#10;aSixoU1J+fX04wzQ9vDbX/rN12E/eUtfds/6/M6dMY/jYf0KKtIQ7+b/670VfIGVX2QAv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4Gq4sUAAADbAAAADwAAAAAAAAAA&#10;AAAAAAChAgAAZHJzL2Rvd25yZXYueG1sUEsFBgAAAAAEAAQA+QAAAJMDAAAAAA==&#10;" filled="t" fillcolor="white [3201]" strokecolor="#7f7f7f [1612]" strokeweight="2pt"/>
                  <v:line id="Rechte verbindingslijn 19" o:spid="_x0000_s1041" style="position:absolute;visibility:visible;mso-wrap-style:square" from="17174,30431" to="17174,321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0PecEAAADbAAAADwAAAGRycy9kb3ducmV2LnhtbERPTYvCMBC9C/6HMMLeNFVYWatRRBT0&#10;IuouqLehmW3LNpPSxLb6642w4G0e73Nmi9YUoqbK5ZYVDAcRCOLE6pxTBT/fm/4XCOeRNRaWScGd&#10;HCzm3c4MY20bPlJ98qkIIexiVJB5X8ZSuiQjg25gS+LA/drKoA+wSqWusAnhppCjKBpLgzmHhgxL&#10;WmWU/J1uRgGt94/m2qzO++1wF002n/Jy4Fqpj167nILw1Pq3+N+91WH+BF6/hAPk/A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0zQ95wQAAANsAAAAPAAAAAAAAAAAAAAAA&#10;AKECAABkcnMvZG93bnJldi54bWxQSwUGAAAAAAQABAD5AAAAjwMAAAAA&#10;" filled="t" fillcolor="white [3201]" strokecolor="#7f7f7f [1612]" strokeweight="2pt"/>
                </v:group>
                <v:shape id="Rechte verbindingslijn met pijl 81" o:spid="_x0000_s1042" type="#_x0000_t32" style="position:absolute;left:19531;top:5925;width:0;height:40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P3mm8UAAADbAAAADwAAAGRycy9kb3ducmV2LnhtbESPwWrDMBBE74X8g9hAb7WcHlLjWglO&#10;oWDIwdTNIcfF2tim1sqR1MTt11eBQI/DzLxhiu1sRnEh5wfLClZJCoK4tXrgTsHh8/0pA+EDssbR&#10;Min4IQ/bzeKhwFzbK3/QpQmdiBD2OSroQ5hyKX3bk0Gf2Ik4eifrDIYoXSe1w2uEm1E+p+laGhw4&#10;LvQ40VtP7VfzbRTsy197egnZeWddldbZoSqP9VGpx+VcvoIINIf/8L1daQXZCm5f4g+Qm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P3mm8UAAADbAAAADwAAAAAAAAAA&#10;AAAAAAChAgAAZHJzL2Rvd25yZXYueG1sUEsFBgAAAAAEAAQA+QAAAJMDAAAAAA==&#10;" filled="t" fillcolor="white [3201]" strokecolor="#7f7f7f [1612]" strokeweight="2pt">
                  <v:stroke endarrow="open"/>
                </v:shape>
              </v:group>
            </w:pict>
          </mc:Fallback>
        </mc:AlternateContent>
      </w:r>
    </w:p>
    <w:sectPr w:rsidR="00DE0182" w:rsidSect="00116BA3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7F5"/>
    <w:rsid w:val="00116BA3"/>
    <w:rsid w:val="00182669"/>
    <w:rsid w:val="009353EE"/>
    <w:rsid w:val="00B4675A"/>
    <w:rsid w:val="00D86E9A"/>
    <w:rsid w:val="00DE0182"/>
    <w:rsid w:val="00E957F5"/>
    <w:rsid w:val="00EF0F34"/>
    <w:rsid w:val="00FE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37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7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4675A"/>
  </w:style>
  <w:style w:type="paragraph" w:styleId="BalloonText">
    <w:name w:val="Balloon Text"/>
    <w:basedOn w:val="Normal"/>
    <w:link w:val="BalloonTextChar"/>
    <w:uiPriority w:val="99"/>
    <w:semiHidden/>
    <w:unhideWhenUsed/>
    <w:rsid w:val="001826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669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04T07:16:00Z</dcterms:created>
  <dcterms:modified xsi:type="dcterms:W3CDTF">2016-05-04T07:16:00Z</dcterms:modified>
</cp:coreProperties>
</file>